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E9A87" w14:textId="215C0EDE" w:rsidR="0020220A" w:rsidRPr="0006175A" w:rsidRDefault="1C1CAC5E" w:rsidP="67973B26">
      <w:pPr>
        <w:jc w:val="center"/>
        <w:rPr>
          <w:rFonts w:ascii="Times New Roman" w:hAnsi="Times New Roman" w:cs="Times New Roman"/>
        </w:rPr>
      </w:pPr>
      <w:r w:rsidRPr="1144DEA8">
        <w:rPr>
          <w:rFonts w:ascii="Times New Roman" w:hAnsi="Times New Roman" w:cs="Times New Roman"/>
          <w:b/>
          <w:bCs/>
        </w:rPr>
        <w:t>Additional T</w:t>
      </w:r>
      <w:r w:rsidR="0006175A" w:rsidRPr="1144DEA8">
        <w:rPr>
          <w:rFonts w:ascii="Times New Roman" w:hAnsi="Times New Roman" w:cs="Times New Roman"/>
          <w:b/>
          <w:bCs/>
        </w:rPr>
        <w:t xml:space="preserve">able </w:t>
      </w:r>
      <w:r w:rsidR="00DE01DB">
        <w:rPr>
          <w:rFonts w:ascii="Times New Roman" w:hAnsi="Times New Roman" w:cs="Times New Roman"/>
          <w:b/>
          <w:bCs/>
        </w:rPr>
        <w:t>5</w:t>
      </w:r>
      <w:r w:rsidR="0006175A" w:rsidRPr="1144DEA8">
        <w:rPr>
          <w:rFonts w:ascii="Times New Roman" w:hAnsi="Times New Roman" w:cs="Times New Roman"/>
        </w:rPr>
        <w:t xml:space="preserve">. Antismash </w:t>
      </w:r>
      <w:r w:rsidR="1AE2CF58" w:rsidRPr="1144DEA8">
        <w:rPr>
          <w:rFonts w:ascii="Times New Roman" w:hAnsi="Times New Roman" w:cs="Times New Roman"/>
        </w:rPr>
        <w:t xml:space="preserve">results for </w:t>
      </w:r>
      <w:r w:rsidR="0006175A" w:rsidRPr="1144DEA8">
        <w:rPr>
          <w:rFonts w:ascii="Times New Roman" w:hAnsi="Times New Roman" w:cs="Times New Roman"/>
          <w:i/>
          <w:iCs/>
        </w:rPr>
        <w:t>A</w:t>
      </w:r>
      <w:r w:rsidR="4907DB39" w:rsidRPr="1144DEA8">
        <w:rPr>
          <w:rFonts w:ascii="Times New Roman" w:hAnsi="Times New Roman" w:cs="Times New Roman"/>
          <w:i/>
          <w:iCs/>
        </w:rPr>
        <w:t>.</w:t>
      </w:r>
      <w:r w:rsidR="0006175A" w:rsidRPr="1144DEA8">
        <w:rPr>
          <w:rFonts w:ascii="Times New Roman" w:hAnsi="Times New Roman" w:cs="Times New Roman"/>
          <w:i/>
          <w:iCs/>
        </w:rPr>
        <w:t xml:space="preserve"> chroococcum</w:t>
      </w:r>
      <w:r w:rsidR="0006175A" w:rsidRPr="1144DEA8">
        <w:rPr>
          <w:rFonts w:ascii="Times New Roman" w:hAnsi="Times New Roman" w:cs="Times New Roman"/>
        </w:rPr>
        <w:t xml:space="preserve"> W5.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420"/>
        <w:gridCol w:w="2820"/>
        <w:gridCol w:w="960"/>
        <w:gridCol w:w="960"/>
        <w:gridCol w:w="2760"/>
        <w:gridCol w:w="1096"/>
      </w:tblGrid>
      <w:tr w:rsidR="00503D16" w:rsidRPr="00503D16" w14:paraId="0185F904" w14:textId="77777777" w:rsidTr="00503D16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BB18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5F76" w14:textId="0EBADC59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="00CB4D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ative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CB4D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003E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2437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15B7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t similar known clus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EF1C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ilarity</w:t>
            </w:r>
          </w:p>
        </w:tc>
      </w:tr>
      <w:tr w:rsidR="00503D16" w:rsidRPr="00503D16" w14:paraId="3F941536" w14:textId="77777777" w:rsidTr="00503D16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BAE4" w14:textId="1310E90F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54A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-sideroph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085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,1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E5F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,84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D78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brioferr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0135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</w:tr>
      <w:tr w:rsidR="00503D16" w:rsidRPr="00503D16" w14:paraId="4A0E667E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92FB" w14:textId="75C18F24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344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0F9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14D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,0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6CE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BD2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4C20BEA6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A40" w14:textId="38A6D006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100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3PKS,hglE-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5DE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,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0AF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,2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6F1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C52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26B99AC8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F9F" w14:textId="4BC804FB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E05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ox-co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D5B1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,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B2E6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0,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2C52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EE9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3D579F70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0FB" w14:textId="206B1E19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B1C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lac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876A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2,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9F8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6,7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0E7B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0ED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3116B4A2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4F45" w14:textId="4C4DF75D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0420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PS,NRP-metallophore,T1P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558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,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304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,2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A651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ochel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77C6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</w:tr>
      <w:tr w:rsidR="00503D16" w:rsidRPr="00503D16" w14:paraId="55DF5B06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C30" w14:textId="2DFA4ECD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644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PP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69A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,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8C1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,4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08A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5277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3313CBB8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D11" w14:textId="058B7B35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7DA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G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07A5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,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96E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,9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752F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D12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66C0AC31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3D1" w14:textId="1CF0EBFC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7D4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azin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DC3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,5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8BA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,956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BD2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8D7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03D16" w:rsidRPr="00503D16" w14:paraId="43061007" w14:textId="77777777" w:rsidTr="00503D1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B6B6" w14:textId="68B11373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  <w:r w:rsidR="00407D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0E9A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lact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0369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,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A857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3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,74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D93C" w14:textId="77777777" w:rsidR="00503D16" w:rsidRPr="00503D16" w:rsidRDefault="00503D16" w:rsidP="00503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C583" w14:textId="77777777" w:rsidR="00503D16" w:rsidRPr="00503D16" w:rsidRDefault="00503D16" w:rsidP="00503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480419F0" w14:textId="77777777" w:rsidR="0006175A" w:rsidRPr="0006175A" w:rsidRDefault="0006175A" w:rsidP="67973B26">
      <w:pPr>
        <w:jc w:val="center"/>
        <w:rPr>
          <w:rFonts w:ascii="Times New Roman" w:hAnsi="Times New Roman" w:cs="Times New Roman"/>
        </w:rPr>
      </w:pPr>
    </w:p>
    <w:sectPr w:rsidR="0006175A" w:rsidRPr="0006175A" w:rsidSect="000617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5A"/>
    <w:rsid w:val="0006175A"/>
    <w:rsid w:val="0020220A"/>
    <w:rsid w:val="002D02AA"/>
    <w:rsid w:val="00380D1D"/>
    <w:rsid w:val="00407D3B"/>
    <w:rsid w:val="00503D16"/>
    <w:rsid w:val="007E2637"/>
    <w:rsid w:val="00841519"/>
    <w:rsid w:val="00853D53"/>
    <w:rsid w:val="009F4A4A"/>
    <w:rsid w:val="00AF5953"/>
    <w:rsid w:val="00B21102"/>
    <w:rsid w:val="00CB4DA9"/>
    <w:rsid w:val="00DA251C"/>
    <w:rsid w:val="00DE01DB"/>
    <w:rsid w:val="00E56845"/>
    <w:rsid w:val="00E70A0B"/>
    <w:rsid w:val="00FA4009"/>
    <w:rsid w:val="0F8CC1D7"/>
    <w:rsid w:val="1144DEA8"/>
    <w:rsid w:val="1AE2CF58"/>
    <w:rsid w:val="1C1CAC5E"/>
    <w:rsid w:val="24FA3C5B"/>
    <w:rsid w:val="3285AE47"/>
    <w:rsid w:val="4907DB39"/>
    <w:rsid w:val="52341789"/>
    <w:rsid w:val="65152F7A"/>
    <w:rsid w:val="67973B26"/>
    <w:rsid w:val="693B6178"/>
    <w:rsid w:val="72AC7636"/>
    <w:rsid w:val="7913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6C91ED"/>
  <w15:chartTrackingRefBased/>
  <w15:docId w15:val="{4FB966E5-A0F5-4AD5-8D03-8AAEADD7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7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17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1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8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1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515</Characters>
  <Application>Microsoft Office Word</Application>
  <DocSecurity>0</DocSecurity>
  <Lines>73</Lines>
  <Paragraphs>59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Angela González Salazar</dc:creator>
  <cp:keywords/>
  <dc:description/>
  <cp:lastModifiedBy>Luz Angela González Salazar</cp:lastModifiedBy>
  <cp:revision>12</cp:revision>
  <dcterms:created xsi:type="dcterms:W3CDTF">2024-07-02T02:27:00Z</dcterms:created>
  <dcterms:modified xsi:type="dcterms:W3CDTF">2025-06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dedb6-c444-4536-8a11-b74c19cf40a6</vt:lpwstr>
  </property>
</Properties>
</file>